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7. </w:t>
      </w:r>
      <w:r>
        <w:rPr>
          <w:rFonts w:cs="Times New Roman" w:ascii="Times New Roman" w:hAnsi="Times New Roman"/>
          <w:sz w:val="24"/>
          <w:szCs w:val="24"/>
        </w:rPr>
        <w:t>The list of genes enriched specifically in rhizome internodes relative to other tissu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812"/>
        <w:gridCol w:w="1479"/>
        <w:gridCol w:w="1231"/>
        <w:gridCol w:w="2414"/>
        <w:gridCol w:w="5872"/>
      </w:tblGrid>
      <w:tr>
        <w:trPr>
          <w:trHeight w:val="330" w:hRule="atLeast"/>
        </w:trPr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18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ryza GI</w:t>
            </w:r>
          </w:p>
        </w:tc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old Chang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-value(%)</w:t>
            </w:r>
          </w:p>
        </w:tc>
        <w:tc>
          <w:tcPr>
            <w:tcW w:w="24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est Sorghum BLAST hit</w:t>
            </w:r>
          </w:p>
        </w:tc>
        <w:tc>
          <w:tcPr>
            <w:tcW w:w="5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unction Annotatio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150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022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0098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ntatricopeptide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049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634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0110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domain containin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982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6327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0126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gulator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178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380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0132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699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6224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0194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854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547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0772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ne/threonine kinase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220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3764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1610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E efflux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044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216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2217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702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C_Os10g2514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2374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anine aminotransferase 2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877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0g066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2585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103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4133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3249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tochondrial import inner membrane translocase subunit Tim17 B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5902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228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3529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olar protein Nop56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5946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210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3655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ine nucleotide exchange factor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011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1524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4061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7344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102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4391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eobox domain containin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368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0986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4419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etyltransferase  GNAT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535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088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1g04469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802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0113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2g00031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9891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0557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2g00301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D4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113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0123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2g00865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inc finger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9986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322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2g03591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340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3792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2g03662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M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109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4125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2g03868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T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1113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443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2g04059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naJ domain containin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066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C_Os06g1964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2g04126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541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4749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2g04252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Indole-3-acetic acid-amido synthetase GH3.9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706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7g4883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2g04345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lactinol synthase 3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602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128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3g00091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HS domain containin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851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1274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3g00104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ochrome P450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312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2g0664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3g01305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7169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4063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3g02643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ine Decarboxylase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109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512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3g03257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ysine decarboxylase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871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4535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3g03363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naJ domain containin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298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4522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3g03379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S ribosomal protein L20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788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7002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3g04433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169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0206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3g04742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o acid selective channe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680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0375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4g00253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ygalacturonase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546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2734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4g01850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boflavin biosynthesis protein ribD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364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3356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4g02202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880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C_Os02g4881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4g02971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D-finger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700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4747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4g03066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ochrome P450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816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C_Os02g5729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4g03730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ochrome P450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269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1g0474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5g002676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L-galactono-1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645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1g257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5g01296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B1 domain containin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854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1g3194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5g01891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DSL-like Lipase/Acylhydrolase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9961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1g435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5g02589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ase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110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3103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6g01296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trate-induced NOI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747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3267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6g01473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ostosin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066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3292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6g01493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tassium transporter 1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1005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C_Os04g3968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6g01979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 domain containin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029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409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6g02066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-box domain containin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281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419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6g02140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9923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5323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6g02902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Aminomethyltransferase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971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544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6g03004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poson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517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550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6g03042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clic nucleotide-gated ion channel 7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371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436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6g03049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ase inhibitor/seed storage/LTP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7085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576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6g03248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inc finger C-x8-C-x5-C-x3-H type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7087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0807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7g00495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cose transporter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559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100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7g00561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-domain containing protein 21/22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535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9g0867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7g01379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712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2389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7g01486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phototropic hypocotyl protein 1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126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3082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7g01984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-mrna cleavage factor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728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3406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7g02151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5977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3663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7g02286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ukaryotic-type carbonic anhydrase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1102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4167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4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7g02643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haracterized protein family UPF0016 containin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1106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3752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7g02913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ntatricopeptide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7289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3757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7g02914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-box domain containin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7369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2g1935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8g01082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7065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0355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9g00229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b-like DNA-binding domain containin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909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195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9g00820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ion/hydrogen exchanger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272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2795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9g01621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p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833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451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9g02627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DP-glucoronosyl and UDP-glucosyl transferase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577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5g453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09g02637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oyl-CoA hydratase/isomerase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350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026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10g00139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856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4422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10g02581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characterized protein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152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2g252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10g026090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loride channel protein CLC-a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645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0473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6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cloartenol synthase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751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C_Os11g2677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poson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7386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5793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97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1451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063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0g3509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5913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0302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gume lectins beta domain containin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852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7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5876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057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708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1033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637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C_Os09g0319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866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6472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251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1g4783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NA recognition motif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958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C_Os02g2847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ferase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1089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C_Os04g1269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Indole-3-acetate beta-glucosyltransferase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1139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4767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871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1g439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oxidase 1 precursor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919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6172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R-like domain containing protein.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7001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9g1538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5854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900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490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2902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ll-associated kinase 2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637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2g366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atin-like phospholipase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867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0347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TB/POZ domain containing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365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9g2129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664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3107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217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714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3g0637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1084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4g2823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9937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6g3044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H3 auxin-responsive promoter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146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775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-1 alpha.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1142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9g05190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erved hypothetical protein.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5886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C_Os11g37040 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030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3531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204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3572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crosomal signal peptidase 25 kDa subunit family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806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2g2568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604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22990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erved hypothetical protein.</w:t>
            </w:r>
          </w:p>
        </w:tc>
      </w:tr>
      <w:tr>
        <w:trPr>
          <w:trHeight w:val="285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7106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8g0132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065129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LOC_Os11g10070 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2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unknown</w:t>
            </w:r>
          </w:p>
        </w:tc>
        <w:tc>
          <w:tcPr>
            <w:tcW w:w="5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xpressed protein 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 w:ascii="Times New Roman" w:hAnsi="Times New Roman"/>
          <w:bCs/>
          <w:kern w:val="0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Fold Change represents the ratio of Avg_RI vs. MAX (Avg_ST, Avg_RT, Avg_SI, and Avg_YL), and q-value (%) </w:t>
      </w:r>
      <w:r>
        <w:rPr>
          <w:rFonts w:cs="宋体;SimSun" w:ascii="宋体;SimSun" w:hAnsi="宋体;SimSun"/>
          <w:kern w:val="0"/>
          <w:sz w:val="18"/>
          <w:szCs w:val="18"/>
        </w:rPr>
        <w:t>≤</w:t>
      </w:r>
      <w:r>
        <w:rPr>
          <w:rFonts w:cs="Times New Roman" w:ascii="Times New Roman" w:hAnsi="Times New Roman"/>
          <w:kern w:val="0"/>
          <w:sz w:val="18"/>
          <w:szCs w:val="18"/>
        </w:rPr>
        <w:t>5 %, while Avg_x represents the average ratio of the three biological replicates while RT for Rhizome tips/control, ST for Shoot tips/control, RI for Rhizome internodes/control, SI for Stem internodes/control and YL for Young leaves/control.</w:t>
      </w:r>
    </w:p>
    <w:p>
      <w:pPr>
        <w:pStyle w:val="Normal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</w:r>
    </w:p>
    <w:p>
      <w:pPr>
        <w:pStyle w:val="Normal"/>
        <w:rPr>
          <w:rFonts w:ascii="宋体;SimSun" w:hAnsi="宋体;SimSun" w:cs="Times New Roman"/>
          <w:kern w:val="0"/>
          <w:sz w:val="18"/>
          <w:szCs w:val="18"/>
        </w:rPr>
      </w:pPr>
      <w:r>
        <w:rPr>
          <w:rFonts w:cs="Times New Roman" w:ascii="宋体;SimSun" w:hAnsi="宋体;SimSun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宋体;SimSun" w:hAnsi="宋体;SimSun" w:cs="宋体;SimSu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6:32:00Z</dcterms:created>
  <dc:creator>Lenovo User</dc:creator>
  <dc:description/>
  <cp:keywords/>
  <dc:language>en-US</dc:language>
  <cp:lastModifiedBy>tingwing</cp:lastModifiedBy>
  <dcterms:modified xsi:type="dcterms:W3CDTF">2013-01-30T06:25:00Z</dcterms:modified>
  <cp:revision>27</cp:revision>
  <dc:subject/>
  <dc:title>Additional file 4 The list of genes specifically enriched in the rhizome internodes relative to other tissues</dc:title>
</cp:coreProperties>
</file>